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958" w:rsidRDefault="00801958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6"/>
        <w:gridCol w:w="3571"/>
        <w:gridCol w:w="3247"/>
        <w:gridCol w:w="3112"/>
      </w:tblGrid>
      <w:tr w:rsidR="00021D54" w:rsidRPr="004954A1" w:rsidTr="00021D54">
        <w:trPr>
          <w:trHeight w:val="720"/>
        </w:trPr>
        <w:tc>
          <w:tcPr>
            <w:tcW w:w="5000" w:type="pct"/>
            <w:gridSpan w:val="4"/>
            <w:tcBorders>
              <w:bottom w:val="thinThickSmallGap" w:sz="24" w:space="0" w:color="auto"/>
            </w:tcBorders>
            <w:vAlign w:val="center"/>
          </w:tcPr>
          <w:p w:rsidR="00021D54" w:rsidRDefault="00021D54" w:rsidP="00021D54">
            <w:pPr>
              <w:widowControl/>
              <w:rPr>
                <w:rFonts w:ascii="Calibri" w:eastAsia="Times New Roman" w:hAnsi="Calibri" w:cs="Times New Roman"/>
                <w:b/>
                <w:szCs w:val="22"/>
              </w:rPr>
            </w:pPr>
            <w:r w:rsidRPr="007F05A9">
              <w:rPr>
                <w:rFonts w:ascii="Times New Roman" w:hAnsi="Times New Roman" w:cs="Times New Roman"/>
                <w:b/>
                <w:color w:val="auto"/>
                <w:sz w:val="28"/>
                <w:szCs w:val="24"/>
                <w:shd w:val="clear" w:color="auto" w:fill="FFFFFF"/>
              </w:rPr>
              <w:t xml:space="preserve">Table </w:t>
            </w:r>
            <w:r w:rsidR="00D036B1">
              <w:rPr>
                <w:rFonts w:ascii="Times New Roman" w:hAnsi="Times New Roman" w:cs="Times New Roman"/>
                <w:b/>
                <w:color w:val="auto"/>
                <w:sz w:val="28"/>
                <w:szCs w:val="24"/>
                <w:shd w:val="clear" w:color="auto" w:fill="FFFFFF"/>
              </w:rPr>
              <w:t>S</w:t>
            </w:r>
            <w:bookmarkStart w:id="0" w:name="_GoBack"/>
            <w:bookmarkEnd w:id="0"/>
            <w:r w:rsidRPr="007F05A9">
              <w:rPr>
                <w:rFonts w:ascii="Times New Roman" w:hAnsi="Times New Roman" w:cs="Times New Roman"/>
                <w:b/>
                <w:color w:val="auto"/>
                <w:sz w:val="28"/>
                <w:szCs w:val="24"/>
                <w:shd w:val="clear" w:color="auto" w:fill="FFFFFF"/>
              </w:rPr>
              <w:t>2:</w:t>
            </w:r>
            <w:r w:rsidRPr="007F05A9">
              <w:rPr>
                <w:rFonts w:ascii="Times New Roman" w:hAnsi="Times New Roman" w:cs="Times New Roman"/>
                <w:color w:val="auto"/>
                <w:sz w:val="28"/>
                <w:szCs w:val="24"/>
                <w:shd w:val="clear" w:color="auto" w:fill="FFFFFF"/>
              </w:rPr>
              <w:t xml:space="preserve"> List of cellulolytic bacteria and pathogenic bacteria, virus and eukaryotes present in three datasets C1, C2 and C3</w:t>
            </w:r>
          </w:p>
        </w:tc>
      </w:tr>
      <w:tr w:rsidR="00C531D3" w:rsidRPr="004954A1" w:rsidTr="00021D54">
        <w:trPr>
          <w:trHeight w:val="432"/>
        </w:trPr>
        <w:tc>
          <w:tcPr>
            <w:tcW w:w="1232" w:type="pct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llulolytic bacteria</w:t>
            </w:r>
          </w:p>
        </w:tc>
        <w:tc>
          <w:tcPr>
            <w:tcW w:w="1355" w:type="pct"/>
            <w:tcBorders>
              <w:top w:val="thinThickSmallGap" w:sz="24" w:space="0" w:color="auto"/>
              <w:bottom w:val="single" w:sz="4" w:space="0" w:color="auto"/>
            </w:tcBorders>
            <w:noWrap/>
            <w:vAlign w:val="center"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cterial Pathogens</w:t>
            </w:r>
          </w:p>
        </w:tc>
        <w:tc>
          <w:tcPr>
            <w:tcW w:w="1232" w:type="pct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ral Pathogens</w:t>
            </w:r>
          </w:p>
        </w:tc>
        <w:tc>
          <w:tcPr>
            <w:tcW w:w="1182" w:type="pct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ukaryotic Pathogens</w:t>
            </w:r>
          </w:p>
        </w:tc>
      </w:tr>
      <w:tr w:rsidR="00C531D3" w:rsidRPr="004954A1" w:rsidTr="00021D54">
        <w:trPr>
          <w:trHeight w:val="288"/>
        </w:trPr>
        <w:tc>
          <w:tcPr>
            <w:tcW w:w="1232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C531D3" w:rsidRPr="00021D54" w:rsidRDefault="00C531D3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Achromobacter piechaudii</w:t>
            </w:r>
          </w:p>
        </w:tc>
        <w:tc>
          <w:tcPr>
            <w:tcW w:w="1355" w:type="pct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eromonas hydrophila</w:t>
            </w:r>
          </w:p>
        </w:tc>
        <w:tc>
          <w:tcPr>
            <w:tcW w:w="1232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C531D3" w:rsidRPr="00021D54" w:rsidRDefault="00C531D3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ovine viral diarrhea virus 1 </w:t>
            </w:r>
          </w:p>
        </w:tc>
        <w:tc>
          <w:tcPr>
            <w:tcW w:w="1182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C531D3" w:rsidRPr="00021D54" w:rsidRDefault="00C531D3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Cryptosporidium parvum</w:t>
            </w:r>
          </w:p>
        </w:tc>
      </w:tr>
      <w:tr w:rsidR="00C531D3" w:rsidRPr="004954A1" w:rsidTr="00021D54">
        <w:trPr>
          <w:trHeight w:val="288"/>
        </w:trPr>
        <w:tc>
          <w:tcPr>
            <w:tcW w:w="123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531D3" w:rsidRPr="00021D54" w:rsidRDefault="00C531D3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Acidothermus cellulolyticus</w:t>
            </w: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 anthracis</w:t>
            </w:r>
          </w:p>
        </w:tc>
        <w:tc>
          <w:tcPr>
            <w:tcW w:w="1232" w:type="pct"/>
            <w:tcBorders>
              <w:top w:val="dotted" w:sz="4" w:space="0" w:color="auto"/>
            </w:tcBorders>
            <w:vAlign w:val="center"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531D3" w:rsidRPr="00021D54" w:rsidRDefault="00C531D3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Eimeria tenella</w:t>
            </w:r>
          </w:p>
        </w:tc>
      </w:tr>
      <w:tr w:rsidR="00C531D3" w:rsidRPr="004954A1" w:rsidTr="00021D54">
        <w:trPr>
          <w:trHeight w:val="288"/>
        </w:trPr>
        <w:tc>
          <w:tcPr>
            <w:tcW w:w="123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531D3" w:rsidRPr="00021D54" w:rsidRDefault="00C531D3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Cellulomonas flavigena</w:t>
            </w: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 cereus</w:t>
            </w:r>
          </w:p>
        </w:tc>
        <w:tc>
          <w:tcPr>
            <w:tcW w:w="1232" w:type="pct"/>
            <w:vAlign w:val="center"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531D3" w:rsidRPr="00021D54" w:rsidRDefault="00C531D3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Entamoeba histolytica</w:t>
            </w:r>
          </w:p>
        </w:tc>
      </w:tr>
      <w:tr w:rsidR="00C531D3" w:rsidRPr="004954A1" w:rsidTr="00021D54">
        <w:trPr>
          <w:trHeight w:val="288"/>
        </w:trPr>
        <w:tc>
          <w:tcPr>
            <w:tcW w:w="123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531D3" w:rsidRPr="00021D54" w:rsidRDefault="00C531D3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Clostridium acetobutylicum</w:t>
            </w: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 clausii</w:t>
            </w:r>
          </w:p>
        </w:tc>
        <w:tc>
          <w:tcPr>
            <w:tcW w:w="1232" w:type="pct"/>
            <w:vAlign w:val="center"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531D3" w:rsidRPr="00021D54" w:rsidRDefault="00C531D3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Leishmania braziliensis</w:t>
            </w:r>
          </w:p>
        </w:tc>
      </w:tr>
      <w:tr w:rsidR="00C531D3" w:rsidRPr="004954A1" w:rsidTr="00021D54">
        <w:trPr>
          <w:trHeight w:val="288"/>
        </w:trPr>
        <w:tc>
          <w:tcPr>
            <w:tcW w:w="123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531D3" w:rsidRPr="00021D54" w:rsidRDefault="00C531D3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Clostridium cellulolyticum</w:t>
            </w: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 halodurans</w:t>
            </w:r>
          </w:p>
        </w:tc>
        <w:tc>
          <w:tcPr>
            <w:tcW w:w="1232" w:type="pct"/>
            <w:vAlign w:val="center"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531D3" w:rsidRPr="00021D54" w:rsidRDefault="00C531D3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Plasmodium falciparum</w:t>
            </w:r>
          </w:p>
        </w:tc>
      </w:tr>
      <w:tr w:rsidR="00C531D3" w:rsidRPr="004954A1" w:rsidTr="00021D54">
        <w:trPr>
          <w:trHeight w:val="288"/>
        </w:trPr>
        <w:tc>
          <w:tcPr>
            <w:tcW w:w="123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531D3" w:rsidRPr="00021D54" w:rsidRDefault="00C531D3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Clostridium cellulovorans</w:t>
            </w: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 licheniformis</w:t>
            </w:r>
          </w:p>
        </w:tc>
        <w:tc>
          <w:tcPr>
            <w:tcW w:w="1232" w:type="pct"/>
            <w:vAlign w:val="center"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531D3" w:rsidRPr="00021D54" w:rsidRDefault="00C531D3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Plasmodium vivax</w:t>
            </w:r>
          </w:p>
        </w:tc>
      </w:tr>
      <w:tr w:rsidR="00C531D3" w:rsidRPr="004954A1" w:rsidTr="00021D54">
        <w:trPr>
          <w:trHeight w:val="288"/>
        </w:trPr>
        <w:tc>
          <w:tcPr>
            <w:tcW w:w="123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531D3" w:rsidRPr="00021D54" w:rsidRDefault="00C531D3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Clostridium papyrosolvens</w:t>
            </w: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 subtilis</w:t>
            </w:r>
          </w:p>
        </w:tc>
        <w:tc>
          <w:tcPr>
            <w:tcW w:w="1232" w:type="pct"/>
            <w:vAlign w:val="center"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531D3" w:rsidRPr="00021D54" w:rsidRDefault="00C531D3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Plasmodium yoelii</w:t>
            </w:r>
          </w:p>
        </w:tc>
      </w:tr>
      <w:tr w:rsidR="00C531D3" w:rsidRPr="004954A1" w:rsidTr="00021D54">
        <w:trPr>
          <w:trHeight w:val="288"/>
        </w:trPr>
        <w:tc>
          <w:tcPr>
            <w:tcW w:w="123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531D3" w:rsidRPr="00021D54" w:rsidRDefault="00C531D3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Clostridium thermocellum</w:t>
            </w: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 thuringiensis</w:t>
            </w:r>
          </w:p>
        </w:tc>
        <w:tc>
          <w:tcPr>
            <w:tcW w:w="1232" w:type="pct"/>
            <w:vAlign w:val="center"/>
          </w:tcPr>
          <w:p w:rsidR="00C531D3" w:rsidRPr="00021D54" w:rsidRDefault="00C531D3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531D3" w:rsidRPr="00021D54" w:rsidRDefault="00C531D3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Theileria annulata</w:t>
            </w: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B5D2A" w:rsidRPr="00021D54" w:rsidRDefault="004B5D2A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Fibrobacter succinogenes</w:t>
            </w: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dellovibrio bacteriovoru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B5D2A" w:rsidRPr="00021D54" w:rsidRDefault="004B5D2A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Trypanosoma cruzi</w:t>
            </w: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B5D2A" w:rsidRPr="00021D54" w:rsidRDefault="004B5D2A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Pseudomonas fluorescens</w:t>
            </w: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rdetella avium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B5D2A" w:rsidRPr="00021D54" w:rsidRDefault="004B5D2A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Cryptosporidium parvum</w:t>
            </w: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B5D2A" w:rsidRPr="00021D54" w:rsidRDefault="004B5D2A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Pseudomonas mendocina</w:t>
            </w: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ynebacterium efficien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B5D2A" w:rsidRPr="00021D54" w:rsidRDefault="004B5D2A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Eimeria tenella</w:t>
            </w: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B5D2A" w:rsidRPr="00021D54" w:rsidRDefault="004B5D2A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Ruminococcus albus</w:t>
            </w: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ynebacterium glutamicum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B5D2A" w:rsidRPr="00021D54" w:rsidRDefault="004B5D2A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Entamoeba histolytica</w:t>
            </w: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B5D2A" w:rsidRPr="00021D54" w:rsidRDefault="004B5D2A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Thermobifida fusca</w:t>
            </w: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ynebacterium jeikeium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B5D2A" w:rsidRPr="00021D54" w:rsidRDefault="004B5D2A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Leishmania braziliensis</w:t>
            </w: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tcBorders>
              <w:top w:val="dotted" w:sz="4" w:space="0" w:color="auto"/>
            </w:tcBorders>
            <w:vAlign w:val="center"/>
          </w:tcPr>
          <w:p w:rsidR="004B5D2A" w:rsidRPr="00021D54" w:rsidRDefault="004B5D2A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terococcus faecali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B5D2A" w:rsidRPr="00021D54" w:rsidRDefault="004B5D2A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Plasmodium falciparum</w:t>
            </w: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B5D2A" w:rsidRPr="00021D54" w:rsidRDefault="004B5D2A" w:rsidP="00021D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hAnsi="Times New Roman" w:cs="Times New Roman"/>
                <w:i/>
                <w:sz w:val="24"/>
                <w:szCs w:val="24"/>
              </w:rPr>
              <w:t>Plasmodium vivax</w:t>
            </w: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licobacter pylori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dotted" w:sz="4" w:space="0" w:color="auto"/>
            </w:tcBorders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steria innocua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steria ivanovii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steria monocytogene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steria seeligeri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obacterium abscessu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obacterium avium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obacterium bovi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obacterium marinum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obacterium smegmati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obacterium tuberculosi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oplasma penetran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isseria meningitidi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cardia farcinica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steurella multocida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pionibacterium acne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videncia stuartii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 entomophila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 fluorescen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 mendocina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 stutzeri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 syringae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lstonia solanacearum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monella enterica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phylococcus aureu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phylococcus epidermidi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phylococcus haemolyticu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phylococcus saprophyticu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enotrophomonas maltophilia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reptococcus agalactiae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reptococcus mutan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reptococcus pyogene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reptococcus sui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reptococcus thermophilu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brio cholerae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brio parahaemolyticu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brio vulnificus</w:t>
            </w:r>
          </w:p>
        </w:tc>
        <w:tc>
          <w:tcPr>
            <w:tcW w:w="123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D2A" w:rsidRPr="004954A1" w:rsidTr="00021D54">
        <w:trPr>
          <w:trHeight w:val="288"/>
        </w:trPr>
        <w:tc>
          <w:tcPr>
            <w:tcW w:w="1232" w:type="pct"/>
            <w:tcBorders>
              <w:bottom w:val="thickThinSmallGap" w:sz="24" w:space="0" w:color="auto"/>
            </w:tcBorders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pct"/>
            <w:tcBorders>
              <w:top w:val="dotted" w:sz="4" w:space="0" w:color="auto"/>
              <w:bottom w:val="thickThinSmallGap" w:sz="24" w:space="0" w:color="auto"/>
            </w:tcBorders>
            <w:noWrap/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21D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ersinia enterocolitica</w:t>
            </w:r>
          </w:p>
        </w:tc>
        <w:tc>
          <w:tcPr>
            <w:tcW w:w="1232" w:type="pct"/>
            <w:tcBorders>
              <w:bottom w:val="thickThinSmallGap" w:sz="24" w:space="0" w:color="auto"/>
            </w:tcBorders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bottom w:val="thickThinSmallGap" w:sz="24" w:space="0" w:color="auto"/>
            </w:tcBorders>
            <w:vAlign w:val="center"/>
          </w:tcPr>
          <w:p w:rsidR="004B5D2A" w:rsidRPr="00021D54" w:rsidRDefault="004B5D2A" w:rsidP="00021D54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C531D3" w:rsidRDefault="00C531D3"/>
    <w:sectPr w:rsidR="00C531D3" w:rsidSect="00021D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3CF"/>
    <w:rsid w:val="00021D54"/>
    <w:rsid w:val="004B5D2A"/>
    <w:rsid w:val="007F05A9"/>
    <w:rsid w:val="00801958"/>
    <w:rsid w:val="00911778"/>
    <w:rsid w:val="00C531D3"/>
    <w:rsid w:val="00CE152C"/>
    <w:rsid w:val="00D036B1"/>
    <w:rsid w:val="00D23D19"/>
    <w:rsid w:val="00E5459F"/>
    <w:rsid w:val="00F4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531D3"/>
    <w:pPr>
      <w:widowControl w:val="0"/>
      <w:spacing w:after="0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1D3"/>
    <w:pPr>
      <w:widowControl w:val="0"/>
      <w:spacing w:after="0" w:line="240" w:lineRule="auto"/>
    </w:pPr>
    <w:rPr>
      <w:rFonts w:ascii="Arial" w:eastAsia="Arial" w:hAnsi="Arial" w:cs="Arial"/>
      <w:color w:val="00000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531D3"/>
    <w:pPr>
      <w:widowControl w:val="0"/>
      <w:spacing w:after="0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1D3"/>
    <w:pPr>
      <w:widowControl w:val="0"/>
      <w:spacing w:after="0" w:line="240" w:lineRule="auto"/>
    </w:pPr>
    <w:rPr>
      <w:rFonts w:ascii="Arial" w:eastAsia="Arial" w:hAnsi="Arial" w:cs="Arial"/>
      <w:color w:val="00000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38</Words>
  <Characters>1929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kshi</dc:creator>
  <cp:keywords/>
  <dc:description/>
  <cp:lastModifiedBy>samantha.kohli</cp:lastModifiedBy>
  <cp:revision>13</cp:revision>
  <dcterms:created xsi:type="dcterms:W3CDTF">2014-06-17T09:34:00Z</dcterms:created>
  <dcterms:modified xsi:type="dcterms:W3CDTF">2015-04-10T06:03:00Z</dcterms:modified>
</cp:coreProperties>
</file>